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083" w:rsidRPr="004021CD" w:rsidRDefault="004B6083" w:rsidP="004B6083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Table </w:t>
      </w:r>
      <w:r w:rsidR="00EE0555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6.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CR rate of different gene mutation and expression groups in intermediate risk group (young AML patients)</w:t>
      </w:r>
    </w:p>
    <w:tbl>
      <w:tblPr>
        <w:tblW w:w="9355" w:type="dxa"/>
        <w:jc w:val="center"/>
        <w:tblBorders>
          <w:bottom w:val="single" w:sz="4" w:space="0" w:color="AEAAAA"/>
          <w:right w:val="single" w:sz="4" w:space="0" w:color="D7D7D7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51"/>
        <w:gridCol w:w="2268"/>
        <w:gridCol w:w="2268"/>
        <w:gridCol w:w="2268"/>
      </w:tblGrid>
      <w:tr w:rsidR="004B6083" w:rsidRPr="004B486B" w:rsidTr="00FB02E1">
        <w:trPr>
          <w:trHeight w:hRule="exact" w:val="567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4B486B">
              <w:rPr>
                <w:rFonts w:ascii="Helvetica" w:eastAsia="SimSun" w:hAnsi="Helvetica" w:cs="SimSun"/>
                <w:b/>
                <w:color w:val="000000"/>
                <w:sz w:val="22"/>
              </w:rPr>
              <w:t>Gene mu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 xml:space="preserve">CR </w:t>
            </w:r>
            <w:proofErr w:type="gramStart"/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o(</w:t>
            </w:r>
            <w:proofErr w:type="gramEnd"/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4B486B">
              <w:rPr>
                <w:rFonts w:ascii="Helvetica" w:eastAsia="SimSun" w:hAnsi="Helvetica" w:cs="SimSun"/>
                <w:b/>
                <w:color w:val="000000"/>
                <w:sz w:val="22"/>
              </w:rPr>
              <w:t>Gene expr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 xml:space="preserve">CR </w:t>
            </w:r>
            <w:proofErr w:type="gramStart"/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o(</w:t>
            </w:r>
            <w:proofErr w:type="gramEnd"/>
            <w:r w:rsidRPr="004B486B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%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FLT3</w:t>
            </w:r>
            <w:r w:rsidRPr="004B486B"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 xml:space="preserve"> ITD/TKD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ECOM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1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5.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.4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91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4.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7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2.1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E819B3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E819B3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E819B3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EIS1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2.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2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.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.0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E819B3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E819B3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4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-KIT</w:t>
            </w:r>
            <w:r w:rsidRPr="004B486B">
              <w:rPr>
                <w:rFonts w:ascii="Helvetica" w:eastAsia="SimSun" w:hAnsi="Helvetica" w:cs="Times New Roman"/>
                <w:b/>
                <w:i/>
                <w:color w:val="000000"/>
                <w:sz w:val="16"/>
                <w:szCs w:val="16"/>
              </w:rPr>
              <w:t>(NA=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7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3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.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9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2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4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5.7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73.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8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7.9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13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9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2.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3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.5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91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20"/>
                <w:szCs w:val="20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Times New Roman"/>
                <w:i/>
                <w:color w:val="000000"/>
                <w:sz w:val="20"/>
                <w:szCs w:val="20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GATA2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1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.8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2.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1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4.0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92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20"/>
                <w:szCs w:val="20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PM1</w:t>
            </w:r>
            <w:r w:rsidRPr="004B486B">
              <w:rPr>
                <w:rFonts w:ascii="Helvetica" w:hAnsi="Helvetica" w:cs="Calibri" w:hint="eastAsia"/>
                <w:b/>
                <w:color w:val="000000"/>
                <w:kern w:val="0"/>
                <w:szCs w:val="21"/>
              </w:rPr>
              <w:t>/</w:t>
            </w:r>
            <w:r w:rsidRPr="004B486B">
              <w:rPr>
                <w:rFonts w:ascii="Helvetica" w:hAnsi="Helvetica" w:cs="Calibri" w:hint="eastAsia"/>
                <w:b/>
                <w:i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i/>
                <w:color w:val="00000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BAALC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 w:hint="eastAsia"/>
                <w:i/>
                <w:color w:val="000000"/>
                <w:sz w:val="20"/>
                <w:szCs w:val="20"/>
              </w:rPr>
              <w:t>NPM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-mut/</w:t>
            </w:r>
            <w:r w:rsidRPr="004B486B">
              <w:rPr>
                <w:rFonts w:ascii="Helvetica" w:eastAsia="SimSun" w:hAnsi="Helvetica" w:cs="Times New Roman" w:hint="eastAsia"/>
                <w:i/>
                <w:color w:val="000000"/>
                <w:sz w:val="20"/>
                <w:szCs w:val="20"/>
              </w:rPr>
              <w:t>DNMT3A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-wt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2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1.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L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ow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3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4.9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O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ther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0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.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H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9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 w:rsidRPr="004B486B"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.182</w:t>
            </w: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Times New Roman"/>
                <w:i/>
                <w:color w:val="000000"/>
                <w:sz w:val="20"/>
                <w:szCs w:val="20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7.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.4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Times New Roman"/>
                <w:i/>
                <w:color w:val="000000"/>
                <w:sz w:val="20"/>
                <w:szCs w:val="20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widowControl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proofErr w:type="spellStart"/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biallelic</w:t>
            </w:r>
            <w:proofErr w:type="spellEnd"/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 xml:space="preserve">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8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.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proofErr w:type="spellStart"/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onoallelic</w:t>
            </w:r>
            <w:proofErr w:type="spellEnd"/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 xml:space="preserve">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1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6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.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i/>
                <w:color w:val="548235"/>
                <w:kern w:val="0"/>
                <w:sz w:val="22"/>
              </w:rPr>
            </w:pPr>
            <w:r w:rsidRPr="004B486B"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LL-PT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6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.0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0"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20"/>
                <w:szCs w:val="20"/>
              </w:rPr>
              <w:t>not mutated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9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2.5</w:t>
            </w: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  <w:tr w:rsidR="004B6083" w:rsidRPr="004B486B" w:rsidTr="00FB02E1">
        <w:trPr>
          <w:trHeight w:hRule="exact" w:val="283"/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ind w:firstLineChars="100" w:firstLine="201"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  <w:r w:rsidRPr="004B486B"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4B486B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4</w:t>
            </w:r>
            <w:r w:rsidRPr="004B486B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68" w:type="dxa"/>
            <w:tcBorders>
              <w:bottom w:val="single" w:sz="4" w:space="0" w:color="auto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jc w:val="left"/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:rsidR="004B6083" w:rsidRPr="004B486B" w:rsidRDefault="004B6083" w:rsidP="00FB02E1">
            <w:pPr>
              <w:rPr>
                <w:rFonts w:ascii="Helvetica" w:eastAsia="SimSun" w:hAnsi="Helvetica" w:cs="SimSun"/>
                <w:color w:val="000000"/>
                <w:sz w:val="22"/>
              </w:rPr>
            </w:pPr>
          </w:p>
        </w:tc>
      </w:tr>
    </w:tbl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2F5B68" w:rsidRPr="00BB3ECB" w:rsidRDefault="002F5B68" w:rsidP="00BB3ECB">
      <w:pPr>
        <w:rPr>
          <w:szCs w:val="21"/>
        </w:rPr>
      </w:pPr>
    </w:p>
    <w:sectPr w:rsidR="002F5B68" w:rsidRPr="00BB3EC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F10" w:rsidRDefault="00C93F10" w:rsidP="00B74F6B">
      <w:r>
        <w:separator/>
      </w:r>
    </w:p>
  </w:endnote>
  <w:endnote w:type="continuationSeparator" w:id="0">
    <w:p w:rsidR="00C93F10" w:rsidRDefault="00C93F10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F10" w:rsidRDefault="00C93F10" w:rsidP="00B74F6B">
      <w:r>
        <w:separator/>
      </w:r>
    </w:p>
  </w:footnote>
  <w:footnote w:type="continuationSeparator" w:id="0">
    <w:p w:rsidR="00C93F10" w:rsidRDefault="00C93F10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156ACE"/>
    <w:rsid w:val="002F5B68"/>
    <w:rsid w:val="00327C79"/>
    <w:rsid w:val="004B6083"/>
    <w:rsid w:val="00560511"/>
    <w:rsid w:val="008E59A9"/>
    <w:rsid w:val="009241E5"/>
    <w:rsid w:val="00A73850"/>
    <w:rsid w:val="00AF5815"/>
    <w:rsid w:val="00B74F6B"/>
    <w:rsid w:val="00BB3ECB"/>
    <w:rsid w:val="00BC58D0"/>
    <w:rsid w:val="00C34DFE"/>
    <w:rsid w:val="00C93F10"/>
    <w:rsid w:val="00D1788C"/>
    <w:rsid w:val="00D84209"/>
    <w:rsid w:val="00EE0555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4</cp:revision>
  <dcterms:created xsi:type="dcterms:W3CDTF">2017-04-05T06:57:00Z</dcterms:created>
  <dcterms:modified xsi:type="dcterms:W3CDTF">2017-08-11T05:32:00Z</dcterms:modified>
</cp:coreProperties>
</file>